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66460" w14:textId="7DD65482" w:rsidR="00EC3A09" w:rsidRDefault="00EC3A09" w:rsidP="00EC3A0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F05526">
        <w:rPr>
          <w:rFonts w:ascii="Times New Roman" w:hAnsi="Times New Roman" w:cs="Times New Roman"/>
          <w:b/>
          <w:bCs/>
        </w:rPr>
        <w:t>3_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6A08ED">
        <w:rPr>
          <w:rFonts w:ascii="Times New Roman" w:hAnsi="Times New Roman" w:cs="Times New Roman"/>
          <w:b/>
          <w:bCs/>
        </w:rPr>
        <w:t xml:space="preserve">Kaplan Meier </w:t>
      </w:r>
      <w:r>
        <w:rPr>
          <w:rFonts w:ascii="Times New Roman" w:hAnsi="Times New Roman" w:cs="Times New Roman"/>
          <w:b/>
          <w:bCs/>
        </w:rPr>
        <w:t xml:space="preserve">analysis of 28-mortality status, 28-day mortality between patients with various dosing strategies requiring different types of dialysis, comparing low, usual and high dosing strategy of polymyxin B after matching. (A) Hemodialysis (B) Sustained low efficiency dialysis (C) Hemodialysis + Sustained low efficiency dialysis  </w:t>
      </w:r>
    </w:p>
    <w:p w14:paraId="0A95815B" w14:textId="77777777" w:rsidR="00EC3A09" w:rsidRPr="006A08ED" w:rsidRDefault="00EC3A09" w:rsidP="00EC3A09">
      <w:pPr>
        <w:jc w:val="both"/>
        <w:rPr>
          <w:rFonts w:ascii="Times New Roman" w:hAnsi="Times New Roman" w:cs="Times New Roman"/>
        </w:rPr>
      </w:pPr>
    </w:p>
    <w:p w14:paraId="249048AB" w14:textId="77777777" w:rsidR="00EC3A09" w:rsidRPr="006A08ED" w:rsidRDefault="00EC3A09" w:rsidP="00EC3A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</w:rPr>
      </w:pPr>
      <w:r w:rsidRPr="006A08ED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702CE8B8" wp14:editId="05E8D462">
            <wp:extent cx="4591050" cy="2270760"/>
            <wp:effectExtent l="0" t="0" r="0" b="0"/>
            <wp:docPr id="284212900" name="Picture 5" descr="A graph with a line graph and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212900" name="Picture 5" descr="A graph with a line graph and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</w:rPr>
        <w:t>p=0.771</w:t>
      </w:r>
    </w:p>
    <w:p w14:paraId="4E407BF9" w14:textId="77777777" w:rsidR="00EC3A09" w:rsidRPr="006A08ED" w:rsidRDefault="00EC3A09" w:rsidP="00EC3A09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kern w:val="0"/>
        </w:rPr>
      </w:pPr>
    </w:p>
    <w:p w14:paraId="1AE0CD9C" w14:textId="77777777" w:rsidR="00EC3A09" w:rsidRPr="006A08ED" w:rsidRDefault="00EC3A09" w:rsidP="00EC3A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</w:rPr>
      </w:pPr>
      <w:r w:rsidRPr="006A08ED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502858B1" wp14:editId="36DF54C5">
            <wp:extent cx="4857750" cy="2217420"/>
            <wp:effectExtent l="0" t="0" r="0" b="0"/>
            <wp:docPr id="2138890986" name="Picture 6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90986" name="Picture 6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</w:rPr>
        <w:t>p=0.417</w:t>
      </w:r>
    </w:p>
    <w:p w14:paraId="3D3C9E75" w14:textId="77777777" w:rsidR="00EC3A09" w:rsidRPr="006A08ED" w:rsidRDefault="00EC3A09" w:rsidP="00EC3A09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kern w:val="0"/>
        </w:rPr>
      </w:pPr>
    </w:p>
    <w:p w14:paraId="5997BE9A" w14:textId="77777777" w:rsidR="00EC3A09" w:rsidRPr="006A08ED" w:rsidRDefault="00EC3A09" w:rsidP="00EC3A0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</w:rPr>
      </w:pPr>
      <w:r w:rsidRPr="006A08ED"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30C3D492" wp14:editId="63BEB80F">
            <wp:extent cx="4572000" cy="2377440"/>
            <wp:effectExtent l="0" t="0" r="0" b="3810"/>
            <wp:docPr id="343994288" name="Picture 7" descr="A graph with a line graph and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994288" name="Picture 7" descr="A graph with a line graph and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</w:rPr>
        <w:t>p=0.539</w:t>
      </w:r>
    </w:p>
    <w:p w14:paraId="2D77FA74" w14:textId="77777777" w:rsidR="00EC3A09" w:rsidRPr="006A08ED" w:rsidRDefault="00EC3A09" w:rsidP="00EC3A09">
      <w:pPr>
        <w:jc w:val="both"/>
        <w:rPr>
          <w:rFonts w:ascii="Times New Roman" w:hAnsi="Times New Roman" w:cs="Times New Roman"/>
        </w:rPr>
      </w:pPr>
    </w:p>
    <w:p w14:paraId="6ED00C2E" w14:textId="77777777" w:rsidR="00EC3A09" w:rsidRPr="006A08ED" w:rsidRDefault="00EC3A09" w:rsidP="00EC3A09">
      <w:pPr>
        <w:jc w:val="both"/>
        <w:rPr>
          <w:rFonts w:ascii="Times New Roman" w:hAnsi="Times New Roman" w:cs="Times New Roman"/>
        </w:rPr>
      </w:pPr>
    </w:p>
    <w:p w14:paraId="3E702AF6" w14:textId="77777777" w:rsidR="00EC3A09" w:rsidRDefault="00EC3A09" w:rsidP="00EC3A09"/>
    <w:p w14:paraId="7DFAC889" w14:textId="77777777" w:rsidR="00783A2A" w:rsidRDefault="00783A2A"/>
    <w:sectPr w:rsidR="00783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xNLC0tDSzNDFX0lEKTi0uzszPAykwrAUA95r/hywAAAA="/>
  </w:docVars>
  <w:rsids>
    <w:rsidRoot w:val="00783A2A"/>
    <w:rsid w:val="00474F24"/>
    <w:rsid w:val="00783A2A"/>
    <w:rsid w:val="00EC3A09"/>
    <w:rsid w:val="00EE4E2E"/>
    <w:rsid w:val="00F0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5732"/>
  <w15:chartTrackingRefBased/>
  <w15:docId w15:val="{A1166AB7-2D70-458D-94EF-569256A93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09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783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783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A2A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783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A2A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783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A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3</cp:revision>
  <dcterms:created xsi:type="dcterms:W3CDTF">2026-02-02T17:20:00Z</dcterms:created>
  <dcterms:modified xsi:type="dcterms:W3CDTF">2026-02-06T08:52:00Z</dcterms:modified>
</cp:coreProperties>
</file>